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35405" w14:textId="676B1A8A" w:rsidR="000366D1" w:rsidRPr="00B16258" w:rsidRDefault="00DF0E4A">
      <w:pPr>
        <w:ind w:left="-567"/>
        <w:rPr>
          <w:rFonts w:ascii="Helvetica" w:hAnsi="Helvetica"/>
          <w:color w:val="00000A"/>
          <w:sz w:val="16"/>
          <w:szCs w:val="16"/>
        </w:rPr>
      </w:pPr>
      <w:r>
        <w:rPr>
          <w:rFonts w:ascii="Helvetica" w:hAnsi="Helvetica"/>
          <w:b/>
          <w:bCs/>
          <w:color w:val="00000A"/>
          <w:sz w:val="16"/>
          <w:szCs w:val="16"/>
        </w:rPr>
        <w:t>Supplementary</w:t>
      </w:r>
      <w:r w:rsidR="00EF64F4" w:rsidRPr="00B16258">
        <w:rPr>
          <w:rFonts w:ascii="Helvetica" w:hAnsi="Helvetica"/>
          <w:b/>
          <w:bCs/>
          <w:color w:val="00000A"/>
          <w:sz w:val="16"/>
          <w:szCs w:val="16"/>
        </w:rPr>
        <w:t xml:space="preserve"> </w:t>
      </w:r>
      <w:r w:rsidR="00F159D0">
        <w:rPr>
          <w:rFonts w:ascii="Helvetica" w:hAnsi="Helvetica"/>
          <w:b/>
          <w:bCs/>
          <w:color w:val="00000A"/>
          <w:sz w:val="16"/>
          <w:szCs w:val="16"/>
        </w:rPr>
        <w:t>file</w:t>
      </w:r>
      <w:r w:rsidR="00EF64F4" w:rsidRPr="00B16258">
        <w:rPr>
          <w:rFonts w:ascii="Helvetica" w:hAnsi="Helvetica"/>
          <w:b/>
          <w:bCs/>
          <w:color w:val="00000A"/>
          <w:sz w:val="16"/>
          <w:szCs w:val="16"/>
        </w:rPr>
        <w:t xml:space="preserve"> </w:t>
      </w:r>
      <w:r w:rsidR="00F159D0">
        <w:rPr>
          <w:rFonts w:ascii="Helvetica" w:hAnsi="Helvetica"/>
          <w:b/>
          <w:bCs/>
          <w:color w:val="00000A"/>
          <w:sz w:val="16"/>
          <w:szCs w:val="16"/>
        </w:rPr>
        <w:t>4</w:t>
      </w:r>
      <w:r>
        <w:rPr>
          <w:rFonts w:ascii="Helvetica" w:hAnsi="Helvetica"/>
          <w:b/>
          <w:bCs/>
          <w:color w:val="00000A"/>
          <w:sz w:val="16"/>
          <w:szCs w:val="16"/>
        </w:rPr>
        <w:t>.</w:t>
      </w:r>
      <w:r w:rsidR="00426D75">
        <w:rPr>
          <w:rFonts w:ascii="Helvetica" w:hAnsi="Helvetica"/>
          <w:color w:val="00000A"/>
          <w:sz w:val="16"/>
          <w:szCs w:val="16"/>
        </w:rPr>
        <w:t xml:space="preserve"> </w:t>
      </w:r>
      <w:r w:rsidR="00DD3E38">
        <w:rPr>
          <w:rFonts w:ascii="Helvetica" w:hAnsi="Helvetica"/>
          <w:color w:val="00000A"/>
          <w:sz w:val="16"/>
          <w:szCs w:val="16"/>
        </w:rPr>
        <w:t>L</w:t>
      </w:r>
      <w:bookmarkStart w:id="0" w:name="_GoBack"/>
      <w:bookmarkEnd w:id="0"/>
      <w:r w:rsidR="00EF64F4" w:rsidRPr="00B16258">
        <w:rPr>
          <w:rFonts w:ascii="Helvetica" w:hAnsi="Helvetica"/>
          <w:color w:val="00000A"/>
          <w:sz w:val="16"/>
          <w:szCs w:val="16"/>
        </w:rPr>
        <w:t xml:space="preserve">ist of </w:t>
      </w:r>
      <w:r w:rsidR="00EF64F4" w:rsidRPr="00B16258">
        <w:rPr>
          <w:rFonts w:ascii="Helvetica" w:hAnsi="Helvetica"/>
          <w:i/>
          <w:iCs/>
          <w:color w:val="00000A"/>
          <w:sz w:val="16"/>
          <w:szCs w:val="16"/>
        </w:rPr>
        <w:t>E. coli</w:t>
      </w:r>
      <w:r w:rsidR="00EF64F4" w:rsidRPr="00B16258">
        <w:rPr>
          <w:rFonts w:ascii="Helvetica" w:hAnsi="Helvetica"/>
          <w:color w:val="00000A"/>
          <w:sz w:val="16"/>
          <w:szCs w:val="16"/>
        </w:rPr>
        <w:t xml:space="preserve"> strains used in this study</w:t>
      </w:r>
      <w:r w:rsidR="005123C7">
        <w:rPr>
          <w:rFonts w:ascii="Helvetica" w:hAnsi="Helvetica"/>
          <w:color w:val="00000A"/>
          <w:sz w:val="16"/>
          <w:szCs w:val="16"/>
        </w:rPr>
        <w:t>*</w:t>
      </w:r>
      <w:r w:rsidR="00EF64F4" w:rsidRPr="00B16258">
        <w:rPr>
          <w:rFonts w:ascii="Helvetica" w:hAnsi="Helvetica"/>
          <w:color w:val="00000A"/>
          <w:sz w:val="16"/>
          <w:szCs w:val="16"/>
        </w:rPr>
        <w:t>.</w:t>
      </w:r>
    </w:p>
    <w:p w14:paraId="574B17CF" w14:textId="77777777" w:rsidR="000366D1" w:rsidRDefault="000366D1">
      <w:pPr>
        <w:rPr>
          <w:color w:val="00000A"/>
          <w:sz w:val="23"/>
          <w:szCs w:val="23"/>
        </w:rPr>
      </w:pPr>
    </w:p>
    <w:tbl>
      <w:tblPr>
        <w:tblW w:w="10207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2551"/>
        <w:gridCol w:w="4212"/>
        <w:gridCol w:w="3444"/>
      </w:tblGrid>
      <w:tr w:rsidR="000366D1" w:rsidRPr="00B16258" w14:paraId="61975DF1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6DD51CA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Strain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3979A4F" w14:textId="39416448" w:rsidR="000366D1" w:rsidRPr="00B16258" w:rsidRDefault="00D4272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color w:val="00000A"/>
                <w:sz w:val="14"/>
                <w:szCs w:val="14"/>
              </w:rPr>
              <w:t>Characteristics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07A025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Source, Reference or Construction</w:t>
            </w:r>
          </w:p>
        </w:tc>
      </w:tr>
      <w:tr w:rsidR="000366D1" w:rsidRPr="00B16258" w14:paraId="38CE69C2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6FBD0BA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G1655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58331D0" w14:textId="77777777" w:rsidR="000366D1" w:rsidRPr="00B16258" w:rsidRDefault="000366D1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1A9B8F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Lab stock</w:t>
            </w:r>
          </w:p>
        </w:tc>
      </w:tr>
      <w:tr w:rsidR="000366D1" w:rsidRPr="00B16258" w14:paraId="3E4F12D9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1BC02C7" w14:textId="77777777" w:rsidR="000366D1" w:rsidRPr="00B16258" w:rsidRDefault="00EF64F4">
            <w:pPr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ΔaraA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4C37B31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E.coli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MG1655Δ</w:t>
            </w:r>
            <w:r w:rsidRPr="00B16258">
              <w:rPr>
                <w:rFonts w:ascii="Helvetica" w:hAnsi="Helvetica"/>
                <w:i/>
                <w:color w:val="00000A"/>
                <w:sz w:val="14"/>
                <w:szCs w:val="14"/>
              </w:rPr>
              <w:t>araA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::Kan/</w:t>
            </w:r>
            <w:r w:rsidRPr="00B16258">
              <w:rPr>
                <w:rFonts w:ascii="Helvetica" w:hAnsi="Helvetica"/>
                <w:sz w:val="14"/>
                <w:szCs w:val="14"/>
              </w:rPr>
              <w:t>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59B3AE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NBRP</w:t>
            </w:r>
          </w:p>
        </w:tc>
      </w:tr>
      <w:tr w:rsidR="000366D1" w:rsidRPr="00B16258" w14:paraId="27548D0C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A92D33D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01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DBEC524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G1655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Δ</w:t>
            </w:r>
            <w:r w:rsidRPr="00B16258">
              <w:rPr>
                <w:rFonts w:ascii="Helvetica" w:hAnsi="Helvetica"/>
                <w:i/>
                <w:color w:val="00000A"/>
                <w:sz w:val="14"/>
                <w:szCs w:val="14"/>
              </w:rPr>
              <w:t>araA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::Kan/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9DEB31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duction with P1(Δ</w:t>
            </w:r>
            <w:r w:rsidRPr="00B16258">
              <w:rPr>
                <w:rFonts w:ascii="Helvetica" w:hAnsi="Helvetica"/>
                <w:i/>
                <w:color w:val="00000A"/>
                <w:sz w:val="14"/>
                <w:szCs w:val="14"/>
              </w:rPr>
              <w:t>araA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::Kan)</w:t>
            </w:r>
          </w:p>
        </w:tc>
      </w:tr>
      <w:tr w:rsidR="000366D1" w:rsidRPr="00B16258" w14:paraId="4AEADEBF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1B3BB74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02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72B56E4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01 pCA24N::Cam/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B12524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60434840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F702B37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03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D36B10C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G1655 pCA24N-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cspA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3311EC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2F328E3B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0379DF6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04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0B3B09F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G1655 pCA24N-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rhlB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8B9DD3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2038BD72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1873A76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05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BDA9037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G1655 pCA24N-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srmB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DB7589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3BD0CD09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BC88C7D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06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7C27B98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G1655 pCA24N-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csdA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0C2414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2943ACD0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456ADD5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Δ</w:t>
            </w:r>
            <w:r w:rsidRPr="00B16258">
              <w:rPr>
                <w:rFonts w:ascii="Helvetica" w:hAnsi="Helvetica"/>
                <w:iCs/>
                <w:color w:val="00000A"/>
                <w:sz w:val="14"/>
                <w:szCs w:val="14"/>
              </w:rPr>
              <w:t>mutH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C579CDF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G1655 Δ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mutH</w:t>
            </w:r>
            <w:r w:rsidRPr="00B16258">
              <w:rPr>
                <w:rFonts w:ascii="Helvetica" w:hAnsi="Helvetica"/>
                <w:iCs/>
                <w:color w:val="00000A"/>
                <w:sz w:val="14"/>
                <w:szCs w:val="14"/>
              </w:rPr>
              <w:t>::Kan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29DE57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Keio collection</w:t>
            </w:r>
          </w:p>
        </w:tc>
      </w:tr>
      <w:tr w:rsidR="000366D1" w:rsidRPr="00B16258" w14:paraId="4C9178EF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4496F0C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MR07 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035DDC7" w14:textId="77777777" w:rsidR="000366D1" w:rsidRPr="00B16258" w:rsidRDefault="00EF64F4">
            <w:pPr>
              <w:rPr>
                <w:rFonts w:ascii="Helvetica" w:eastAsia="Arial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Δ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mutH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/</w:t>
            </w:r>
            <w:r w:rsidRPr="00B16258">
              <w:rPr>
                <w:rFonts w:ascii="Helvetica" w:hAnsi="Helvetica"/>
                <w:sz w:val="14"/>
                <w:szCs w:val="14"/>
              </w:rPr>
              <w:t>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89DA89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eastAsia="Arial" w:hAnsi="Helvetica"/>
                <w:sz w:val="14"/>
                <w:szCs w:val="14"/>
              </w:rPr>
              <w:t>Selection on TA plates</w:t>
            </w:r>
          </w:p>
        </w:tc>
      </w:tr>
      <w:tr w:rsidR="000366D1" w:rsidRPr="00B16258" w14:paraId="5F6615B1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3D94763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08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1945D48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07 pCA24N::Cam/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CB7576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417CF9B6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A5B21CE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09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52CDB5D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Δ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mutH</w:t>
            </w:r>
            <w:r w:rsidRPr="00B16258">
              <w:rPr>
                <w:rFonts w:ascii="Helvetica" w:hAnsi="Helvetica"/>
                <w:sz w:val="14"/>
                <w:szCs w:val="14"/>
              </w:rPr>
              <w:t xml:space="preserve"> pCA24N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cspA</w:t>
            </w:r>
            <w:r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E85E77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5579A393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28485F8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10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114668A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Δ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mutH</w:t>
            </w:r>
            <w:r w:rsidRPr="00B16258">
              <w:rPr>
                <w:rFonts w:ascii="Helvetica" w:hAnsi="Helvetica"/>
                <w:sz w:val="14"/>
                <w:szCs w:val="14"/>
              </w:rPr>
              <w:t xml:space="preserve"> pCA24N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rhlB</w:t>
            </w:r>
            <w:r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AEA841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4CD56DB2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6850FB3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11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9B822F1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Δ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mutH</w:t>
            </w:r>
            <w:r w:rsidRPr="00B16258">
              <w:rPr>
                <w:rFonts w:ascii="Helvetica" w:hAnsi="Helvetica"/>
                <w:sz w:val="14"/>
                <w:szCs w:val="14"/>
              </w:rPr>
              <w:t xml:space="preserve"> pCA24N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srmB</w:t>
            </w:r>
            <w:r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213405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055B4B43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2DE2340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12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EFB2312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Δ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mutH</w:t>
            </w:r>
            <w:r w:rsidRPr="00B16258">
              <w:rPr>
                <w:rFonts w:ascii="Helvetica" w:hAnsi="Helvetica"/>
                <w:sz w:val="14"/>
                <w:szCs w:val="14"/>
              </w:rPr>
              <w:t xml:space="preserve"> pCA24N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csdA</w:t>
            </w:r>
            <w:r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7D34B1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24715825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A62FE77" w14:textId="77777777" w:rsidR="000366D1" w:rsidRPr="00B16258" w:rsidRDefault="00EF64F4">
            <w:pPr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REL607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2C8ECC0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E.coli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B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2F7391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(1)</w:t>
            </w:r>
          </w:p>
        </w:tc>
      </w:tr>
      <w:tr w:rsidR="000366D1" w:rsidRPr="00B16258" w14:paraId="64EC45DB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B4F4E72" w14:textId="77777777" w:rsidR="000366D1" w:rsidRPr="00B16258" w:rsidRDefault="00EF64F4">
            <w:pPr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REL606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C813E70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E.coli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B /</w:t>
            </w:r>
            <w:r w:rsidRPr="00B16258">
              <w:rPr>
                <w:rFonts w:ascii="Helvetica" w:hAnsi="Helvetica"/>
                <w:sz w:val="14"/>
                <w:szCs w:val="14"/>
              </w:rPr>
              <w:t>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450C0E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(1)</w:t>
            </w:r>
          </w:p>
        </w:tc>
      </w:tr>
      <w:tr w:rsidR="000366D1" w:rsidRPr="00B16258" w14:paraId="031C4D9E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740DB6B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13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E2E712F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REL606 pCA24N::Cam/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B905B3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72D0119A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FDA529B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14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59FE499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REL607 pCA24N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cspA</w:t>
            </w:r>
            <w:r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11755D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58B85FF3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3403038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15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08694B5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REL607 pCA24N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rhlB</w:t>
            </w:r>
            <w:r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03BEB9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615C0678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445D594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16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61F629B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REL607 pCA24N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srmB</w:t>
            </w:r>
            <w:r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16DE54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2D2ED1C4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2710E26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17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6389880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REL607 pCA24N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csdA</w:t>
            </w:r>
            <w:r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3F5865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79892E62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8321315" w14:textId="169C642B" w:rsidR="000366D1" w:rsidRPr="00B16258" w:rsidRDefault="00600F5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color w:val="00000A"/>
                <w:sz w:val="14"/>
                <w:szCs w:val="14"/>
              </w:rPr>
              <w:t>REL 10953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4130663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E8E43F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(1)</w:t>
            </w:r>
          </w:p>
        </w:tc>
      </w:tr>
      <w:tr w:rsidR="000366D1" w:rsidRPr="00B16258" w14:paraId="00797890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EC55C37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18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46F7224" w14:textId="1EC4DBDB" w:rsidR="000366D1" w:rsidRPr="00B16258" w:rsidRDefault="00600F53">
            <w:pPr>
              <w:rPr>
                <w:rFonts w:ascii="Helvetica" w:eastAsia="Arial" w:hAnsi="Helvetica"/>
                <w:sz w:val="14"/>
                <w:szCs w:val="14"/>
              </w:rPr>
            </w:pPr>
            <w:r>
              <w:rPr>
                <w:rFonts w:ascii="Helvetica" w:hAnsi="Helvetica"/>
                <w:color w:val="00000A"/>
                <w:sz w:val="14"/>
                <w:szCs w:val="14"/>
              </w:rPr>
              <w:t>REL 10953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>/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7A7F7C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eastAsia="Arial" w:hAnsi="Helvetica"/>
                <w:sz w:val="14"/>
                <w:szCs w:val="14"/>
              </w:rPr>
              <w:t>Selection on TA plates</w:t>
            </w:r>
          </w:p>
        </w:tc>
      </w:tr>
      <w:tr w:rsidR="000366D1" w:rsidRPr="00B16258" w14:paraId="24822F84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F12EED9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19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461E010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18 pCA24N::Cam/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DD93F6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1CF8A135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165AB0D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20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45FF23B" w14:textId="61CD70D1" w:rsidR="000366D1" w:rsidRPr="00B16258" w:rsidRDefault="00600F53">
            <w:pPr>
              <w:rPr>
                <w:rFonts w:ascii="Helvetica" w:eastAsia="Arial" w:hAnsi="Helvetica"/>
                <w:sz w:val="14"/>
                <w:szCs w:val="14"/>
              </w:rPr>
            </w:pPr>
            <w:r>
              <w:rPr>
                <w:rFonts w:ascii="Helvetica" w:hAnsi="Helvetica"/>
                <w:color w:val="00000A"/>
                <w:sz w:val="14"/>
                <w:szCs w:val="14"/>
              </w:rPr>
              <w:t>REL 10953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pCA24N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cspA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DC997A" w14:textId="77777777" w:rsidR="000366D1" w:rsidRPr="00B16258" w:rsidRDefault="000366D1">
            <w:pPr>
              <w:rPr>
                <w:rFonts w:ascii="Helvetica" w:eastAsia="Arial" w:hAnsi="Helvetica"/>
                <w:sz w:val="14"/>
                <w:szCs w:val="14"/>
              </w:rPr>
            </w:pPr>
          </w:p>
        </w:tc>
      </w:tr>
      <w:tr w:rsidR="000366D1" w:rsidRPr="00B16258" w14:paraId="149CD722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94D3776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21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2556F19" w14:textId="0F77D5A9" w:rsidR="000366D1" w:rsidRPr="00B16258" w:rsidRDefault="00600F5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color w:val="00000A"/>
                <w:sz w:val="14"/>
                <w:szCs w:val="14"/>
              </w:rPr>
              <w:t>REL 10953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pCA24N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rhlB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940BFD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498F61D0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FF5EE3E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22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8C1B7E2" w14:textId="281C6673" w:rsidR="000366D1" w:rsidRPr="00B16258" w:rsidRDefault="00600F5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color w:val="00000A"/>
                <w:sz w:val="14"/>
                <w:szCs w:val="14"/>
              </w:rPr>
              <w:t>REL 10953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pCA24N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srmB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B84081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00676830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CA8574F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23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12A3703" w14:textId="783B1611" w:rsidR="000366D1" w:rsidRPr="00B16258" w:rsidRDefault="00600F5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color w:val="00000A"/>
                <w:sz w:val="14"/>
                <w:szCs w:val="14"/>
              </w:rPr>
              <w:t>REL 10953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pCA24N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csdA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8D223D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1B93FCA6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A14B934" w14:textId="78B9575C" w:rsidR="000366D1" w:rsidRPr="00B16258" w:rsidRDefault="00326B77" w:rsidP="00326B77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de novo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>Δ</w:t>
            </w:r>
            <w:r w:rsidR="00EF64F4" w:rsidRPr="00B16258">
              <w:rPr>
                <w:rFonts w:ascii="Helvetica" w:hAnsi="Helvetica"/>
                <w:iCs/>
                <w:color w:val="00000A"/>
                <w:sz w:val="14"/>
                <w:szCs w:val="14"/>
              </w:rPr>
              <w:t>mutH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811C979" w14:textId="77777777" w:rsidR="000366D1" w:rsidRPr="00B16258" w:rsidRDefault="00EF64F4">
            <w:pPr>
              <w:rPr>
                <w:rFonts w:ascii="Helvetica" w:eastAsia="Arial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G1655 Δ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mutH</w:t>
            </w:r>
            <w:r w:rsidRPr="00B16258">
              <w:rPr>
                <w:rFonts w:ascii="Helvetica" w:hAnsi="Helvetica"/>
                <w:iCs/>
                <w:color w:val="00000A"/>
                <w:sz w:val="14"/>
                <w:szCs w:val="14"/>
              </w:rPr>
              <w:t>::Kan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6AF709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eastAsia="Arial" w:hAnsi="Helvetica"/>
                <w:sz w:val="14"/>
                <w:szCs w:val="14"/>
              </w:rPr>
              <w:t>Transduction with P1 (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Δ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mutH</w:t>
            </w:r>
            <w:r w:rsidRPr="00B16258">
              <w:rPr>
                <w:rFonts w:ascii="Helvetica" w:hAnsi="Helvetica"/>
                <w:iCs/>
                <w:color w:val="00000A"/>
                <w:sz w:val="14"/>
                <w:szCs w:val="14"/>
              </w:rPr>
              <w:t>::Kan)</w:t>
            </w:r>
          </w:p>
        </w:tc>
      </w:tr>
      <w:tr w:rsidR="000366D1" w:rsidRPr="00B16258" w14:paraId="204A2D4B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75020C2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24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8056BA5" w14:textId="0047805E" w:rsidR="000366D1" w:rsidRPr="00B16258" w:rsidRDefault="00361AE5" w:rsidP="00361AE5">
            <w:pPr>
              <w:rPr>
                <w:rFonts w:ascii="Helvetica" w:eastAsia="Arial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de novo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>Δ</w:t>
            </w:r>
            <w:r w:rsidR="00EF64F4"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mutH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>/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FF897D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eastAsia="Arial" w:hAnsi="Helvetica"/>
                <w:sz w:val="14"/>
                <w:szCs w:val="14"/>
              </w:rPr>
              <w:t>Selection on TA plates</w:t>
            </w:r>
          </w:p>
        </w:tc>
      </w:tr>
      <w:tr w:rsidR="000366D1" w:rsidRPr="00B16258" w14:paraId="04CFF3FD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8B86885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25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58E91BB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 xml:space="preserve">MR24 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pCA24N::Cam/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797D7D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195B5F66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8CFE0A4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26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9E9C21B" w14:textId="2D6517ED" w:rsidR="000366D1" w:rsidRPr="00B16258" w:rsidRDefault="00361AE5" w:rsidP="00361AE5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de novo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>Δ</w:t>
            </w:r>
            <w:r w:rsidR="00EF64F4"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mutH</w:t>
            </w:r>
            <w:r w:rsidR="00EF64F4" w:rsidRPr="00B16258">
              <w:rPr>
                <w:rFonts w:ascii="Helvetica" w:hAnsi="Helvetica"/>
                <w:iCs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pCA24N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cspA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C84712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0DE8B060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1678812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27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BDC0755" w14:textId="1A53BCFC" w:rsidR="000366D1" w:rsidRPr="00B16258" w:rsidRDefault="00361AE5" w:rsidP="00361AE5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de novo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>Δ</w:t>
            </w:r>
            <w:r w:rsidR="00EF64F4"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mutH</w:t>
            </w:r>
            <w:r w:rsidR="00EF64F4" w:rsidRPr="00B16258">
              <w:rPr>
                <w:rFonts w:ascii="Helvetica" w:hAnsi="Helvetica"/>
                <w:iCs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pCA24N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rhlB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123E31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40C39CDF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2C30CCC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28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FCEB13E" w14:textId="1985D9E1" w:rsidR="000366D1" w:rsidRPr="00B16258" w:rsidRDefault="00361AE5" w:rsidP="00361AE5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de novo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>Δ</w:t>
            </w:r>
            <w:r w:rsidR="00EF64F4"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mutH</w:t>
            </w:r>
            <w:r w:rsidR="00EF64F4" w:rsidRPr="00B16258">
              <w:rPr>
                <w:rFonts w:ascii="Helvetica" w:hAnsi="Helvetica"/>
                <w:iCs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pCA24N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srmB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728E23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07CA678D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B65EDC8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29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05FD22C" w14:textId="3F044768" w:rsidR="000366D1" w:rsidRPr="00B16258" w:rsidRDefault="00361AE5" w:rsidP="00361AE5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de novo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>Δ</w:t>
            </w:r>
            <w:r w:rsidR="00EF64F4"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mutH</w:t>
            </w:r>
            <w:r w:rsidR="00EF64F4" w:rsidRPr="00B16258">
              <w:rPr>
                <w:rFonts w:ascii="Helvetica" w:hAnsi="Helvetica"/>
                <w:iCs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pCA24N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csdA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0EA485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2CABBA51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AF33701" w14:textId="20A2A2C9" w:rsidR="000366D1" w:rsidRPr="00B16258" w:rsidRDefault="00600F5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color w:val="00000A"/>
                <w:sz w:val="14"/>
                <w:szCs w:val="14"/>
              </w:rPr>
              <w:t>REL 8602A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F9216B3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7DBC41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(1)</w:t>
            </w:r>
          </w:p>
        </w:tc>
      </w:tr>
      <w:tr w:rsidR="000366D1" w:rsidRPr="00B16258" w14:paraId="512FCB41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31791D0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30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A41C7FB" w14:textId="69442656" w:rsidR="000366D1" w:rsidRPr="00B16258" w:rsidRDefault="00600F53">
            <w:pPr>
              <w:rPr>
                <w:rFonts w:ascii="Helvetica" w:eastAsia="Arial" w:hAnsi="Helvetic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REL 8602A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/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A1C5D8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eastAsia="Arial" w:hAnsi="Helvetica"/>
                <w:sz w:val="14"/>
                <w:szCs w:val="14"/>
              </w:rPr>
              <w:t>Selection on TA plates</w:t>
            </w:r>
          </w:p>
        </w:tc>
      </w:tr>
      <w:tr w:rsidR="000366D1" w:rsidRPr="00B16258" w14:paraId="080C50CB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1956A03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31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C10B00F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30 pCA24N::Cam/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3F076A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55D95E00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B8422B5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32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73464F9" w14:textId="183F2CCD" w:rsidR="000366D1" w:rsidRPr="00B16258" w:rsidRDefault="00600F5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color w:val="00000A"/>
                <w:sz w:val="14"/>
                <w:szCs w:val="14"/>
              </w:rPr>
              <w:t>REL 8602A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pCA24N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cspA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12A1E3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79E284A8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EF80C5B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33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CFEB72E" w14:textId="6C2B2FBE" w:rsidR="000366D1" w:rsidRPr="00B16258" w:rsidRDefault="00600F5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color w:val="00000A"/>
                <w:sz w:val="14"/>
                <w:szCs w:val="14"/>
              </w:rPr>
              <w:t>REL 8602A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pCA24N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rhlB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C63B6D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4A823BFC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2082CDA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34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EAD5894" w14:textId="7DA6CDA1" w:rsidR="000366D1" w:rsidRPr="00B16258" w:rsidRDefault="00600F5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color w:val="00000A"/>
                <w:sz w:val="14"/>
                <w:szCs w:val="14"/>
              </w:rPr>
              <w:t>REL 8602A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pCA24N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srmB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2BCDC8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1C65F081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1441395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35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BAFF739" w14:textId="3B074939" w:rsidR="000366D1" w:rsidRPr="00B16258" w:rsidRDefault="00600F5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color w:val="00000A"/>
                <w:sz w:val="14"/>
                <w:szCs w:val="14"/>
              </w:rPr>
              <w:t>REL 8602A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pCA24N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csdA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::Cam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AC131D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2029BA53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DC84019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36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64FB5E4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01 pJ444-01::Amp/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01D3DE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7B667AC4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BDDD159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37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7B54350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G1655 pJ444-01-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cspA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::Amp F20L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E410D4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729B1A0D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580A4AB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38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33A0A83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G1655 pJ444-01-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rhlB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::Amp E166K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B22DFC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147C7843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3434827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39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733DB82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G1655 pJ444-01-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srmB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::Amp E158K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78CDCF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7CFA45BB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61E51C6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40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433CB95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G1655 pJ444-01-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csdA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::Amp E157K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15E4E0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3160A698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8520767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41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DF2C69E" w14:textId="77777777" w:rsidR="000366D1" w:rsidRPr="00B16258" w:rsidRDefault="00EF64F4">
            <w:pPr>
              <w:rPr>
                <w:rFonts w:ascii="Helvetica" w:eastAsia="Arial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G1655 Δ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mutH</w:t>
            </w:r>
            <w:r w:rsidRPr="00B16258">
              <w:rPr>
                <w:rFonts w:ascii="Helvetica" w:hAnsi="Helvetica"/>
                <w:iCs/>
                <w:color w:val="00000A"/>
                <w:sz w:val="14"/>
                <w:szCs w:val="14"/>
              </w:rPr>
              <w:t>::Cam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 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BA9130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eastAsia="Arial" w:hAnsi="Helvetica"/>
                <w:sz w:val="14"/>
                <w:szCs w:val="14"/>
              </w:rPr>
              <w:t>Transduction with P1 (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Δ</w:t>
            </w:r>
            <w:r w:rsidRPr="00B16258">
              <w:rPr>
                <w:rFonts w:ascii="Helvetica" w:hAnsi="Helvetica"/>
                <w:i/>
                <w:iCs/>
                <w:color w:val="00000A"/>
                <w:sz w:val="14"/>
                <w:szCs w:val="14"/>
              </w:rPr>
              <w:t>mutH</w:t>
            </w:r>
            <w:r w:rsidRPr="00B16258">
              <w:rPr>
                <w:rFonts w:ascii="Helvetica" w:hAnsi="Helvetica"/>
                <w:iCs/>
                <w:color w:val="00000A"/>
                <w:sz w:val="14"/>
                <w:szCs w:val="14"/>
              </w:rPr>
              <w:t>::Cam)</w:t>
            </w:r>
          </w:p>
        </w:tc>
      </w:tr>
      <w:tr w:rsidR="000366D1" w:rsidRPr="00B16258" w14:paraId="1288C695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3E3EBFC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42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9E1096D" w14:textId="77777777" w:rsidR="000366D1" w:rsidRPr="00B16258" w:rsidRDefault="00EF64F4">
            <w:pPr>
              <w:rPr>
                <w:rFonts w:ascii="Helvetica" w:eastAsia="Arial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41/</w:t>
            </w:r>
            <w:r w:rsidRPr="00B16258">
              <w:rPr>
                <w:rFonts w:ascii="Helvetica" w:hAnsi="Helvetica"/>
                <w:sz w:val="14"/>
                <w:szCs w:val="14"/>
              </w:rPr>
              <w:t>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335D23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eastAsia="Arial" w:hAnsi="Helvetica"/>
                <w:sz w:val="14"/>
                <w:szCs w:val="14"/>
              </w:rPr>
              <w:t>Selection on TA plates</w:t>
            </w:r>
          </w:p>
        </w:tc>
      </w:tr>
      <w:tr w:rsidR="000366D1" w:rsidRPr="00B16258" w14:paraId="4B65B8CA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43704D1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43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DC092BA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42 pJ441-01::Kan/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C9CA62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6E2B4782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86EF726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44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40C3781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41 pJ441-01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cspA</w:t>
            </w:r>
            <w:r w:rsidRPr="00B16258">
              <w:rPr>
                <w:rFonts w:ascii="Helvetica" w:hAnsi="Helvetica"/>
                <w:sz w:val="14"/>
                <w:szCs w:val="14"/>
              </w:rPr>
              <w:t xml:space="preserve">::Kan 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 xml:space="preserve">F20L </w:t>
            </w:r>
            <w:r w:rsidRPr="00B16258">
              <w:rPr>
                <w:rFonts w:ascii="Helvetica" w:hAnsi="Helvetica"/>
                <w:sz w:val="14"/>
                <w:szCs w:val="14"/>
              </w:rPr>
              <w:t>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BA53BD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685232F0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D633BDE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45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2FC6E05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41 pJ441-01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rhlB</w:t>
            </w:r>
            <w:r w:rsidRPr="00B16258">
              <w:rPr>
                <w:rFonts w:ascii="Helvetica" w:hAnsi="Helvetica"/>
                <w:sz w:val="14"/>
                <w:szCs w:val="14"/>
              </w:rPr>
              <w:t xml:space="preserve">::Kan 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E166K</w:t>
            </w:r>
            <w:r w:rsidRPr="00B16258">
              <w:rPr>
                <w:rFonts w:ascii="Helvetica" w:hAnsi="Helvetica"/>
                <w:sz w:val="14"/>
                <w:szCs w:val="14"/>
              </w:rPr>
              <w:t>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157C67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09582896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47911E1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46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3AFC5C6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41 pJ441-01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srmB</w:t>
            </w:r>
            <w:r w:rsidRPr="00B16258">
              <w:rPr>
                <w:rFonts w:ascii="Helvetica" w:hAnsi="Helvetica"/>
                <w:sz w:val="14"/>
                <w:szCs w:val="14"/>
              </w:rPr>
              <w:t xml:space="preserve">::Kan 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E158K</w:t>
            </w:r>
            <w:r w:rsidRPr="00B16258">
              <w:rPr>
                <w:rFonts w:ascii="Helvetica" w:hAnsi="Helvetica"/>
                <w:sz w:val="14"/>
                <w:szCs w:val="14"/>
              </w:rPr>
              <w:t>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42F906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0D80F3AE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619A7F6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47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14D34F2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MR41 pJ441-01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csdA</w:t>
            </w:r>
            <w:r w:rsidRPr="00B16258">
              <w:rPr>
                <w:rFonts w:ascii="Helvetica" w:hAnsi="Helvetica"/>
                <w:sz w:val="14"/>
                <w:szCs w:val="14"/>
              </w:rPr>
              <w:t xml:space="preserve">::Kan 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E157K</w:t>
            </w:r>
            <w:r w:rsidRPr="00B16258">
              <w:rPr>
                <w:rFonts w:ascii="Helvetica" w:hAnsi="Helvetica"/>
                <w:sz w:val="14"/>
                <w:szCs w:val="14"/>
              </w:rPr>
              <w:t>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F52B0A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060200DF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71113E8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48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5357FE0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 xml:space="preserve">REL606 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pJ441-01::Kan/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7790FE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47F8F30D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5E81F04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49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4FA9DAD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REL607 pJ441-01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cspA</w:t>
            </w:r>
            <w:r w:rsidRPr="00B16258">
              <w:rPr>
                <w:rFonts w:ascii="Helvetica" w:hAnsi="Helvetica"/>
                <w:sz w:val="14"/>
                <w:szCs w:val="14"/>
              </w:rPr>
              <w:t xml:space="preserve">::Kan 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F20L</w:t>
            </w:r>
            <w:r w:rsidRPr="00B16258">
              <w:rPr>
                <w:rFonts w:ascii="Helvetica" w:hAnsi="Helvetica"/>
                <w:sz w:val="14"/>
                <w:szCs w:val="14"/>
              </w:rPr>
              <w:t>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7FB96B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32EA5F0E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4911A15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50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DA261BC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REL607 pJ441-01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rhlB</w:t>
            </w:r>
            <w:r w:rsidRPr="00B16258">
              <w:rPr>
                <w:rFonts w:ascii="Helvetica" w:hAnsi="Helvetica"/>
                <w:sz w:val="14"/>
                <w:szCs w:val="14"/>
              </w:rPr>
              <w:t xml:space="preserve">::Kan 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E166K</w:t>
            </w:r>
            <w:r w:rsidRPr="00B16258">
              <w:rPr>
                <w:rFonts w:ascii="Helvetica" w:hAnsi="Helvetica"/>
                <w:sz w:val="14"/>
                <w:szCs w:val="14"/>
              </w:rPr>
              <w:t>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8C356D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4933FC87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44D685C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51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8A98E2E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REL607 pJ441-01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srmB</w:t>
            </w:r>
            <w:r w:rsidRPr="00B16258">
              <w:rPr>
                <w:rFonts w:ascii="Helvetica" w:hAnsi="Helvetica"/>
                <w:sz w:val="14"/>
                <w:szCs w:val="14"/>
              </w:rPr>
              <w:t xml:space="preserve">::Kan 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E158K</w:t>
            </w:r>
            <w:r w:rsidRPr="00B16258">
              <w:rPr>
                <w:rFonts w:ascii="Helvetica" w:hAnsi="Helvetica"/>
                <w:sz w:val="14"/>
                <w:szCs w:val="14"/>
              </w:rPr>
              <w:t>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C03EBE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586609F8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A6BAA78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52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F77BF38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>REL607 pJ441-01-</w:t>
            </w:r>
            <w:r w:rsidRPr="00B16258">
              <w:rPr>
                <w:rFonts w:ascii="Helvetica" w:hAnsi="Helvetica"/>
                <w:i/>
                <w:iCs/>
                <w:sz w:val="14"/>
                <w:szCs w:val="14"/>
              </w:rPr>
              <w:t>csdA</w:t>
            </w:r>
            <w:r w:rsidRPr="00B16258">
              <w:rPr>
                <w:rFonts w:ascii="Helvetica" w:hAnsi="Helvetica"/>
                <w:sz w:val="14"/>
                <w:szCs w:val="14"/>
              </w:rPr>
              <w:t xml:space="preserve">::Kan 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E157K</w:t>
            </w:r>
            <w:r w:rsidRPr="00B16258">
              <w:rPr>
                <w:rFonts w:ascii="Helvetica" w:hAnsi="Helvetica"/>
                <w:sz w:val="14"/>
                <w:szCs w:val="14"/>
              </w:rPr>
              <w:t>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EFAA52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76409419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D994470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53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BE35241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sz w:val="14"/>
                <w:szCs w:val="14"/>
              </w:rPr>
              <w:t xml:space="preserve">MR18 </w:t>
            </w: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pJ441-01::Kan/Ara-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D77216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6A1ECC83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67E88AE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54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F4E4FF4" w14:textId="2D0C09EB" w:rsidR="000366D1" w:rsidRPr="00B16258" w:rsidRDefault="00600F5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REL 10953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 xml:space="preserve"> pJ441-01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cspA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 xml:space="preserve">::Kan 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>F20L /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5E2E30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79D1DC02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A98BF11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55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0E6C439" w14:textId="15A7CD1D" w:rsidR="000366D1" w:rsidRPr="00B16258" w:rsidRDefault="00600F5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REL 10953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 xml:space="preserve"> pJ441-01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rhlB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 xml:space="preserve">::Kan 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>E166K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027868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4EBCE66B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2F23BB5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56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1E93D49" w14:textId="4D1A0188" w:rsidR="000366D1" w:rsidRPr="00B16258" w:rsidRDefault="00600F5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REL 10953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 xml:space="preserve"> pJ441-01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srmB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 xml:space="preserve">::Kan 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>E158K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E0EBA6" w14:textId="77777777" w:rsidR="000366D1" w:rsidRPr="00B16258" w:rsidRDefault="00EF64F4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  <w:tr w:rsidR="000366D1" w:rsidRPr="00B16258" w14:paraId="259A2C19" w14:textId="77777777" w:rsidTr="00B16258">
        <w:trPr>
          <w:trHeight w:val="7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FE069AB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MR57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F4293F3" w14:textId="5EB6AA35" w:rsidR="000366D1" w:rsidRPr="00B16258" w:rsidRDefault="00600F53">
            <w:pPr>
              <w:rPr>
                <w:rFonts w:ascii="Helvetica" w:hAnsi="Helvetica"/>
                <w:color w:val="00000A"/>
                <w:sz w:val="14"/>
                <w:szCs w:val="14"/>
              </w:rPr>
            </w:pPr>
            <w:r>
              <w:rPr>
                <w:rFonts w:ascii="Helvetica" w:hAnsi="Helvetica"/>
                <w:sz w:val="14"/>
                <w:szCs w:val="14"/>
              </w:rPr>
              <w:t>REL 10953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 xml:space="preserve"> pJ441-01-</w:t>
            </w:r>
            <w:r w:rsidR="00EF64F4" w:rsidRPr="00B16258">
              <w:rPr>
                <w:rFonts w:ascii="Helvetica" w:hAnsi="Helvetica"/>
                <w:i/>
                <w:iCs/>
                <w:sz w:val="14"/>
                <w:szCs w:val="14"/>
              </w:rPr>
              <w:t>csdA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 xml:space="preserve">::Kan </w:t>
            </w:r>
            <w:r w:rsidR="00EF64F4" w:rsidRPr="00B16258">
              <w:rPr>
                <w:rFonts w:ascii="Helvetica" w:hAnsi="Helvetica"/>
                <w:color w:val="00000A"/>
                <w:sz w:val="14"/>
                <w:szCs w:val="14"/>
              </w:rPr>
              <w:t>E157K</w:t>
            </w:r>
            <w:r w:rsidR="00EF64F4" w:rsidRPr="00B16258">
              <w:rPr>
                <w:rFonts w:ascii="Helvetica" w:hAnsi="Helvetica"/>
                <w:sz w:val="14"/>
                <w:szCs w:val="14"/>
              </w:rPr>
              <w:t>/Ara+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32880C" w14:textId="77777777" w:rsidR="000366D1" w:rsidRPr="00B16258" w:rsidRDefault="00EF64F4">
            <w:pPr>
              <w:rPr>
                <w:rFonts w:ascii="Helvetica" w:hAnsi="Helvetica"/>
                <w:sz w:val="14"/>
                <w:szCs w:val="14"/>
              </w:rPr>
            </w:pPr>
            <w:r w:rsidRPr="00B16258">
              <w:rPr>
                <w:rFonts w:ascii="Helvetica" w:hAnsi="Helvetica"/>
                <w:color w:val="00000A"/>
                <w:sz w:val="14"/>
                <w:szCs w:val="14"/>
              </w:rPr>
              <w:t>Transformation</w:t>
            </w:r>
          </w:p>
        </w:tc>
      </w:tr>
    </w:tbl>
    <w:p w14:paraId="269A789A" w14:textId="77777777" w:rsidR="000366D1" w:rsidRDefault="000366D1">
      <w:pPr>
        <w:pStyle w:val="BodyText"/>
      </w:pPr>
    </w:p>
    <w:p w14:paraId="08DACD8A" w14:textId="61EF177D" w:rsidR="005123C7" w:rsidRPr="005123C7" w:rsidRDefault="005123C7">
      <w:pPr>
        <w:pStyle w:val="BodyText"/>
        <w:rPr>
          <w:rFonts w:ascii="Helvetica" w:hAnsi="Helvetica"/>
          <w:sz w:val="16"/>
          <w:szCs w:val="16"/>
        </w:rPr>
      </w:pPr>
      <w:r w:rsidRPr="005123C7">
        <w:rPr>
          <w:rFonts w:ascii="Helvetica" w:hAnsi="Helvetica"/>
          <w:sz w:val="16"/>
          <w:szCs w:val="16"/>
        </w:rPr>
        <w:t>*strains carrying individual point mutants are derived as indicated in the Methods section.</w:t>
      </w:r>
    </w:p>
    <w:p w14:paraId="0739F638" w14:textId="4109BC09" w:rsidR="000D2AEB" w:rsidRPr="000D2AEB" w:rsidRDefault="000D2AEB" w:rsidP="005123C7">
      <w:pPr>
        <w:numPr>
          <w:ilvl w:val="0"/>
          <w:numId w:val="1"/>
        </w:numPr>
        <w:tabs>
          <w:tab w:val="clear" w:pos="720"/>
          <w:tab w:val="num" w:pos="426"/>
        </w:tabs>
        <w:ind w:left="426" w:hanging="426"/>
        <w:rPr>
          <w:rFonts w:ascii="Helvetica" w:hAnsi="Helvetica"/>
          <w:sz w:val="16"/>
          <w:szCs w:val="16"/>
        </w:rPr>
      </w:pPr>
      <w:r w:rsidRPr="000D2AEB">
        <w:rPr>
          <w:rFonts w:ascii="Helvetica" w:hAnsi="Helvetica"/>
          <w:sz w:val="16"/>
          <w:szCs w:val="16"/>
        </w:rPr>
        <w:t xml:space="preserve">Wiser, M.J., Ribeck, N. &amp;Lenski, R.E. Long-Term Dynamics of Adaptation in Asexual Populations. </w:t>
      </w:r>
      <w:r w:rsidRPr="000D2AEB">
        <w:rPr>
          <w:rFonts w:ascii="Helvetica" w:hAnsi="Helvetica"/>
          <w:i/>
          <w:iCs/>
          <w:sz w:val="16"/>
          <w:szCs w:val="16"/>
        </w:rPr>
        <w:t xml:space="preserve">Science </w:t>
      </w:r>
      <w:r w:rsidRPr="000D2AEB">
        <w:rPr>
          <w:rFonts w:ascii="Helvetica" w:hAnsi="Helvetica"/>
          <w:b/>
          <w:iCs/>
          <w:sz w:val="16"/>
          <w:szCs w:val="16"/>
        </w:rPr>
        <w:t>342</w:t>
      </w:r>
      <w:r w:rsidRPr="000D2AEB">
        <w:rPr>
          <w:rFonts w:ascii="Helvetica" w:hAnsi="Helvetica"/>
          <w:iCs/>
          <w:sz w:val="16"/>
          <w:szCs w:val="16"/>
        </w:rPr>
        <w:t xml:space="preserve">,1364-1367 (2013).  </w:t>
      </w:r>
    </w:p>
    <w:p w14:paraId="3289F35A" w14:textId="77777777" w:rsidR="000D2AEB" w:rsidRPr="000D2AEB" w:rsidRDefault="000D2AEB" w:rsidP="000D2AEB">
      <w:pPr>
        <w:rPr>
          <w:rFonts w:ascii="Helvetica" w:hAnsi="Helvetica"/>
          <w:sz w:val="16"/>
          <w:szCs w:val="16"/>
        </w:rPr>
      </w:pPr>
    </w:p>
    <w:sectPr w:rsidR="000D2AEB" w:rsidRPr="000D2AEB">
      <w:footerReference w:type="default" r:id="rId9"/>
      <w:pgSz w:w="11906" w:h="16838"/>
      <w:pgMar w:top="1417" w:right="1417" w:bottom="1497" w:left="1417" w:header="720" w:footer="1440" w:gutter="0"/>
      <w:cols w:space="720"/>
      <w:docGrid w:linePitch="400" w:charSpace="409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E398E9" w14:textId="77777777" w:rsidR="000366D1" w:rsidRDefault="00EF64F4">
      <w:r>
        <w:separator/>
      </w:r>
    </w:p>
  </w:endnote>
  <w:endnote w:type="continuationSeparator" w:id="0">
    <w:p w14:paraId="03CA3D45" w14:textId="77777777" w:rsidR="000366D1" w:rsidRDefault="00EF6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5D315" w14:textId="77777777" w:rsidR="000366D1" w:rsidRDefault="000366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415B80" w14:textId="77777777" w:rsidR="000366D1" w:rsidRDefault="00EF64F4">
      <w:r>
        <w:separator/>
      </w:r>
    </w:p>
  </w:footnote>
  <w:footnote w:type="continuationSeparator" w:id="0">
    <w:p w14:paraId="4074D5E4" w14:textId="77777777" w:rsidR="000366D1" w:rsidRDefault="00EF64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1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2.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6A7A206C"/>
    <w:multiLevelType w:val="multilevel"/>
    <w:tmpl w:val="313AF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705"/>
    <w:rsid w:val="000366D1"/>
    <w:rsid w:val="000B519A"/>
    <w:rsid w:val="000D2AEB"/>
    <w:rsid w:val="00283841"/>
    <w:rsid w:val="00326B77"/>
    <w:rsid w:val="00361AE5"/>
    <w:rsid w:val="00426D75"/>
    <w:rsid w:val="00464705"/>
    <w:rsid w:val="005123C7"/>
    <w:rsid w:val="00600F53"/>
    <w:rsid w:val="00B16258"/>
    <w:rsid w:val="00D42723"/>
    <w:rsid w:val="00DD3E38"/>
    <w:rsid w:val="00DF0E4A"/>
    <w:rsid w:val="00EF64F4"/>
    <w:rsid w:val="00F1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AADCB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character" w:customStyle="1" w:styleId="DefaultParagraphFont2">
    <w:name w:val="Default Paragraph Font2"/>
  </w:style>
  <w:style w:type="character" w:customStyle="1" w:styleId="jrnl">
    <w:name w:val="jrnl"/>
    <w:basedOn w:val="DefaultParagraphFont2"/>
  </w:style>
  <w:style w:type="paragraph" w:customStyle="1" w:styleId="Heading">
    <w:name w:val="Heading"/>
    <w:basedOn w:val="Normal"/>
    <w:next w:val="BodyText"/>
    <w:pPr>
      <w:keepNext/>
      <w:spacing w:before="240" w:after="120"/>
    </w:p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</w:style>
  <w:style w:type="paragraph" w:customStyle="1" w:styleId="Caption1">
    <w:name w:val="Caption1"/>
    <w:basedOn w:val="Normal"/>
    <w:pPr>
      <w:suppressLineNumbers/>
      <w:spacing w:before="120" w:after="120"/>
    </w:pPr>
  </w:style>
  <w:style w:type="paragraph" w:styleId="Footer">
    <w:name w:val="footer"/>
    <w:basedOn w:val="Normal"/>
    <w:pPr>
      <w:suppressLineNumbers/>
      <w:tabs>
        <w:tab w:val="center" w:pos="4536"/>
        <w:tab w:val="right" w:pos="9072"/>
      </w:tabs>
    </w:pPr>
  </w:style>
  <w:style w:type="paragraph" w:customStyle="1" w:styleId="WW-Default">
    <w:name w:val="WW-Default"/>
    <w:pPr>
      <w:suppressAutoHyphens/>
      <w:spacing w:line="100" w:lineRule="atLeast"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enter" w:pos="4819"/>
        <w:tab w:val="right" w:pos="9638"/>
      </w:tabs>
    </w:pPr>
  </w:style>
  <w:style w:type="character" w:customStyle="1" w:styleId="cit-first-element">
    <w:name w:val="cit-first-element"/>
    <w:basedOn w:val="DefaultParagraphFont"/>
    <w:rsid w:val="000D2AEB"/>
  </w:style>
  <w:style w:type="character" w:customStyle="1" w:styleId="cit-auth">
    <w:name w:val="cit-auth"/>
    <w:basedOn w:val="DefaultParagraphFont"/>
    <w:rsid w:val="000D2AEB"/>
  </w:style>
  <w:style w:type="character" w:customStyle="1" w:styleId="cit-sep">
    <w:name w:val="cit-sep"/>
    <w:basedOn w:val="DefaultParagraphFont"/>
    <w:rsid w:val="000D2AEB"/>
  </w:style>
  <w:style w:type="character" w:styleId="HTMLCite">
    <w:name w:val="HTML Cite"/>
    <w:basedOn w:val="DefaultParagraphFont"/>
    <w:uiPriority w:val="99"/>
    <w:semiHidden/>
    <w:unhideWhenUsed/>
    <w:rsid w:val="000D2AEB"/>
    <w:rPr>
      <w:i/>
      <w:iCs/>
    </w:rPr>
  </w:style>
  <w:style w:type="character" w:customStyle="1" w:styleId="cit-print-date">
    <w:name w:val="cit-print-date"/>
    <w:basedOn w:val="DefaultParagraphFont"/>
    <w:rsid w:val="000D2AEB"/>
  </w:style>
  <w:style w:type="character" w:customStyle="1" w:styleId="cit-vol">
    <w:name w:val="cit-vol"/>
    <w:basedOn w:val="DefaultParagraphFont"/>
    <w:rsid w:val="000D2AEB"/>
  </w:style>
  <w:style w:type="character" w:customStyle="1" w:styleId="cit-issue">
    <w:name w:val="cit-issue"/>
    <w:basedOn w:val="DefaultParagraphFont"/>
    <w:rsid w:val="000D2AEB"/>
  </w:style>
  <w:style w:type="character" w:customStyle="1" w:styleId="cit-first-page">
    <w:name w:val="cit-first-page"/>
    <w:basedOn w:val="DefaultParagraphFont"/>
    <w:rsid w:val="000D2AEB"/>
  </w:style>
  <w:style w:type="character" w:customStyle="1" w:styleId="cit-last-page">
    <w:name w:val="cit-last-page"/>
    <w:basedOn w:val="DefaultParagraphFont"/>
    <w:rsid w:val="000D2AEB"/>
  </w:style>
  <w:style w:type="character" w:customStyle="1" w:styleId="cit-ahead-of-print-date">
    <w:name w:val="cit-ahead-of-print-date"/>
    <w:basedOn w:val="DefaultParagraphFont"/>
    <w:rsid w:val="000D2AEB"/>
  </w:style>
  <w:style w:type="character" w:customStyle="1" w:styleId="cit-doi">
    <w:name w:val="cit-doi"/>
    <w:basedOn w:val="DefaultParagraphFont"/>
    <w:rsid w:val="000D2AE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character" w:customStyle="1" w:styleId="DefaultParagraphFont2">
    <w:name w:val="Default Paragraph Font2"/>
  </w:style>
  <w:style w:type="character" w:customStyle="1" w:styleId="jrnl">
    <w:name w:val="jrnl"/>
    <w:basedOn w:val="DefaultParagraphFont2"/>
  </w:style>
  <w:style w:type="paragraph" w:customStyle="1" w:styleId="Heading">
    <w:name w:val="Heading"/>
    <w:basedOn w:val="Normal"/>
    <w:next w:val="BodyText"/>
    <w:pPr>
      <w:keepNext/>
      <w:spacing w:before="240" w:after="120"/>
    </w:p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</w:style>
  <w:style w:type="paragraph" w:customStyle="1" w:styleId="Caption1">
    <w:name w:val="Caption1"/>
    <w:basedOn w:val="Normal"/>
    <w:pPr>
      <w:suppressLineNumbers/>
      <w:spacing w:before="120" w:after="120"/>
    </w:pPr>
  </w:style>
  <w:style w:type="paragraph" w:styleId="Footer">
    <w:name w:val="footer"/>
    <w:basedOn w:val="Normal"/>
    <w:pPr>
      <w:suppressLineNumbers/>
      <w:tabs>
        <w:tab w:val="center" w:pos="4536"/>
        <w:tab w:val="right" w:pos="9072"/>
      </w:tabs>
    </w:pPr>
  </w:style>
  <w:style w:type="paragraph" w:customStyle="1" w:styleId="WW-Default">
    <w:name w:val="WW-Default"/>
    <w:pPr>
      <w:suppressAutoHyphens/>
      <w:spacing w:line="100" w:lineRule="atLeast"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enter" w:pos="4819"/>
        <w:tab w:val="right" w:pos="9638"/>
      </w:tabs>
    </w:pPr>
  </w:style>
  <w:style w:type="character" w:customStyle="1" w:styleId="cit-first-element">
    <w:name w:val="cit-first-element"/>
    <w:basedOn w:val="DefaultParagraphFont"/>
    <w:rsid w:val="000D2AEB"/>
  </w:style>
  <w:style w:type="character" w:customStyle="1" w:styleId="cit-auth">
    <w:name w:val="cit-auth"/>
    <w:basedOn w:val="DefaultParagraphFont"/>
    <w:rsid w:val="000D2AEB"/>
  </w:style>
  <w:style w:type="character" w:customStyle="1" w:styleId="cit-sep">
    <w:name w:val="cit-sep"/>
    <w:basedOn w:val="DefaultParagraphFont"/>
    <w:rsid w:val="000D2AEB"/>
  </w:style>
  <w:style w:type="character" w:styleId="HTMLCite">
    <w:name w:val="HTML Cite"/>
    <w:basedOn w:val="DefaultParagraphFont"/>
    <w:uiPriority w:val="99"/>
    <w:semiHidden/>
    <w:unhideWhenUsed/>
    <w:rsid w:val="000D2AEB"/>
    <w:rPr>
      <w:i/>
      <w:iCs/>
    </w:rPr>
  </w:style>
  <w:style w:type="character" w:customStyle="1" w:styleId="cit-print-date">
    <w:name w:val="cit-print-date"/>
    <w:basedOn w:val="DefaultParagraphFont"/>
    <w:rsid w:val="000D2AEB"/>
  </w:style>
  <w:style w:type="character" w:customStyle="1" w:styleId="cit-vol">
    <w:name w:val="cit-vol"/>
    <w:basedOn w:val="DefaultParagraphFont"/>
    <w:rsid w:val="000D2AEB"/>
  </w:style>
  <w:style w:type="character" w:customStyle="1" w:styleId="cit-issue">
    <w:name w:val="cit-issue"/>
    <w:basedOn w:val="DefaultParagraphFont"/>
    <w:rsid w:val="000D2AEB"/>
  </w:style>
  <w:style w:type="character" w:customStyle="1" w:styleId="cit-first-page">
    <w:name w:val="cit-first-page"/>
    <w:basedOn w:val="DefaultParagraphFont"/>
    <w:rsid w:val="000D2AEB"/>
  </w:style>
  <w:style w:type="character" w:customStyle="1" w:styleId="cit-last-page">
    <w:name w:val="cit-last-page"/>
    <w:basedOn w:val="DefaultParagraphFont"/>
    <w:rsid w:val="000D2AEB"/>
  </w:style>
  <w:style w:type="character" w:customStyle="1" w:styleId="cit-ahead-of-print-date">
    <w:name w:val="cit-ahead-of-print-date"/>
    <w:basedOn w:val="DefaultParagraphFont"/>
    <w:rsid w:val="000D2AEB"/>
  </w:style>
  <w:style w:type="character" w:customStyle="1" w:styleId="cit-doi">
    <w:name w:val="cit-doi"/>
    <w:basedOn w:val="DefaultParagraphFont"/>
    <w:rsid w:val="000D2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1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5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5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4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FD9551-2665-9844-8C41-725F0BB2C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32</Words>
  <Characters>3039</Characters>
  <Application>Microsoft Macintosh Word</Application>
  <DocSecurity>0</DocSecurity>
  <Lines>25</Lines>
  <Paragraphs>7</Paragraphs>
  <ScaleCrop>false</ScaleCrop>
  <Company>MRC Clinical Sciences Centre</Company>
  <LinksUpToDate>false</LinksUpToDate>
  <CharactersWithSpaces>3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mrudan</dc:creator>
  <cp:keywords/>
  <cp:lastModifiedBy>Tobias Warnecke</cp:lastModifiedBy>
  <cp:revision>16</cp:revision>
  <cp:lastPrinted>2113-01-01T00:00:00Z</cp:lastPrinted>
  <dcterms:created xsi:type="dcterms:W3CDTF">2014-09-05T15:49:00Z</dcterms:created>
  <dcterms:modified xsi:type="dcterms:W3CDTF">2015-02-2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RC Clinical Sciences Centr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